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  <w:t>Tabl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</w:t>
      </w: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1</w:t>
      </w: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. Target miRNA predi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3900"/>
        <w:gridCol w:w="1995"/>
      </w:tblGrid>
      <w:tr>
        <w:trPr/>
        <w:tc>
          <w:tcPr>
            <w:tcW w:w="26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iRNA</w:t>
            </w:r>
          </w:p>
        </w:tc>
        <w:tc>
          <w:tcPr>
            <w:tcW w:w="39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ircSCMH1 (Top) - miRNA (Bottom) pairing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bioinformatics score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hsa-miR-874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UUGACCGGCUGAAGCAGGGCAA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 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AGCCAGGGAGCCCGGUCCCGUC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2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hsa-miR-615-5p</w:t>
            </w: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GCUGAUCCUCAGCUUGGACCCCA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 |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CUAGGCUCGUGGCCCCUGGGGG</w:t>
            </w:r>
          </w:p>
        </w:tc>
        <w:tc>
          <w:tcPr>
            <w:tcW w:w="1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8</w:t>
            </w:r>
          </w:p>
        </w:tc>
      </w:tr>
      <w:tr>
        <w:trPr/>
        <w:tc>
          <w:tcPr>
            <w:tcW w:w="2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hyperlink r:id="rId2" w:tgtFrame="https://circinteractome.irp.nia.nih.gov/api/v2/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5"/>
                  <w:szCs w:val="15"/>
                </w:rPr>
                <w:t>hsa-miR-645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GAACCAGGAGAGGCAGCCUAGA</w:t>
            </w:r>
          </w:p>
          <w:p>
            <w:pPr>
              <w:pStyle w:val="Normal"/>
              <w:ind w:firstLine="1050"/>
              <w:jc w:val="lef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 | | | | |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GUCGUCAUGGUCGGAUCU</w:t>
            </w:r>
          </w:p>
        </w:tc>
        <w:tc>
          <w:tcPr>
            <w:tcW w:w="1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8</w:t>
            </w:r>
          </w:p>
        </w:tc>
      </w:tr>
      <w:tr>
        <w:trPr/>
        <w:tc>
          <w:tcPr>
            <w:tcW w:w="2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hyperlink r:id="rId3" w:tgtFrame="https://circinteractome.irp.nia.nih.gov/api/v2/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5"/>
                  <w:szCs w:val="15"/>
                </w:rPr>
                <w:t>hsa-miR-146b-3p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UUGACCGGCUGAAG-----CAGGGCAA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000000"/>
                <w:sz w:val="15"/>
                <w:szCs w:val="15"/>
              </w:rPr>
              <w:t xml:space="preserve">| | |       | | | | | | 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GGUCUUGACUCAGGUGUCCCGU </w:t>
            </w:r>
          </w:p>
        </w:tc>
        <w:tc>
          <w:tcPr>
            <w:tcW w:w="1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3</w:t>
            </w:r>
          </w:p>
        </w:tc>
      </w:tr>
      <w:tr>
        <w:trPr/>
        <w:tc>
          <w:tcPr>
            <w:tcW w:w="2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hyperlink r:id="rId4" w:tgtFrame="https://circinteractome.irp.nia.nih.gov/api/v2/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5"/>
                  <w:szCs w:val="15"/>
                </w:rPr>
                <w:t>hsa-miR-217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CAGUCGAGGAUGUGAUGCAGUU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>| | | | | | |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GGUUAGUCAAGGACUACGUCAU</w:t>
            </w:r>
          </w:p>
        </w:tc>
        <w:tc>
          <w:tcPr>
            <w:tcW w:w="1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262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hyperlink r:id="rId5" w:tgtFrame="https://circinteractome.irp.nia.nih.gov/api/v2/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5"/>
                  <w:szCs w:val="15"/>
                </w:rPr>
                <w:t>hsa-miR-668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    </w:t>
            </w: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UGCUGCUGCUGCGCAGUGACAU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 xml:space="preserve">| | | | | | |    </w:t>
            </w:r>
          </w:p>
          <w:p>
            <w:pPr>
              <w:pStyle w:val="Normal"/>
              <w:ind w:left="-71" w:right="75" w:hanging="0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</w:t>
            </w: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UCACCCGGCUCGGCUCACUGU</w:t>
            </w:r>
          </w:p>
        </w:tc>
        <w:tc>
          <w:tcPr>
            <w:tcW w:w="1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8</w:t>
            </w:r>
          </w:p>
        </w:tc>
      </w:tr>
      <w:tr>
        <w:trPr/>
        <w:tc>
          <w:tcPr>
            <w:tcW w:w="26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hyperlink r:id="rId6" w:tgtFrame="https://circinteractome.irp.nia.nih.gov/api/v2/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5"/>
                  <w:szCs w:val="15"/>
                </w:rPr>
                <w:t>hsa-miR-766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(5’→3’)</w:t>
            </w:r>
          </w:p>
        </w:tc>
        <w:tc>
          <w:tcPr>
            <w:tcW w:w="39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GUCGGACCGAUACCUGGAGAG</w:t>
            </w:r>
          </w:p>
          <w:p>
            <w:pPr>
              <w:pStyle w:val="Normal"/>
              <w:jc w:val="center"/>
              <w:rPr>
                <w:rFonts w:eastAsia="Times New Roman" w:cs="Courie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            </w:t>
            </w:r>
            <w:r>
              <w:rPr>
                <w:rFonts w:eastAsia="Calibri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eastAsia="Times New Roman"/>
                <w:color w:val="000000"/>
                <w:sz w:val="15"/>
                <w:szCs w:val="15"/>
              </w:rPr>
              <w:t xml:space="preserve">| | | | | | 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GACUCCGACACCCCGACCUCA</w:t>
            </w: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Times New Roman" w:cs="Courier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Prediction of miRNAs and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bioinformatic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core were obtained by query through the TargetScan website (https://circinteractome.irp.nia.nih.gov/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MyriadPro-Bold;宋体" w:cs="Times New Roman"/>
          <w:b/>
          <w:b/>
          <w:bCs/>
          <w:kern w:val="0"/>
          <w:sz w:val="18"/>
          <w:szCs w:val="18"/>
        </w:rPr>
      </w:pP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Table </w:t>
      </w: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  <w:t>S</w:t>
      </w:r>
      <w:r>
        <w:rPr>
          <w:rFonts w:eastAsia="MyriadPro-Bold;宋体" w:cs="Times New Roman" w:ascii="Times New Roman" w:hAnsi="Times New Roman"/>
          <w:b/>
          <w:bCs/>
          <w:kern w:val="0"/>
          <w:sz w:val="18"/>
          <w:szCs w:val="18"/>
          <w:lang w:bidi="ar"/>
        </w:rPr>
        <w:t>2. ncRNAs gene information and PCR primers</w:t>
      </w:r>
    </w:p>
    <w:tbl>
      <w:tblPr>
        <w:tblW w:w="8194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41"/>
        <w:gridCol w:w="936"/>
        <w:gridCol w:w="1830"/>
        <w:gridCol w:w="2716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>ncRNA name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>GenBank Accessio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 xml:space="preserve">Gene 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>Symbol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>Primer</w:t>
            </w:r>
          </w:p>
        </w:tc>
        <w:tc>
          <w:tcPr>
            <w:tcW w:w="27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bidi="ar"/>
              </w:rPr>
              <w:t>Primer Sequence (5’→3’)</w:t>
            </w:r>
          </w:p>
        </w:tc>
      </w:tr>
      <w:tr>
        <w:trPr/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sa-circ-0113357</w:t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M_001031694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SCMH1</w:t>
            </w:r>
          </w:p>
        </w:tc>
        <w:tc>
          <w:tcPr>
            <w:tcW w:w="18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circSCMH1-172F primer</w:t>
            </w:r>
          </w:p>
        </w:tc>
        <w:tc>
          <w:tcPr>
            <w:tcW w:w="27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GCTCTCCTACACATTGACC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circSCMH1-172R primer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GACAAACTGCATCACATCCTCG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sa-miR-874-3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NM 0011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PRDM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sa-miR-874 F primer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TTATTTATCTGCCCTGGCC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hsa-miR-874 R primer</w:t>
            </w:r>
          </w:p>
        </w:tc>
        <w:tc>
          <w:tcPr>
            <w:tcW w:w="27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ATGGTTGTTCACGACTCCTTCAC</w:t>
            </w:r>
          </w:p>
        </w:tc>
      </w:tr>
    </w:tbl>
    <w:p>
      <w:pPr>
        <w:pStyle w:val="Normal"/>
        <w:widowControl/>
        <w:jc w:val="left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bidi="ar"/>
        </w:rPr>
        <w:t>Hsa-circ-0113357 and hsa-miR-874-3p are referred to as circSCMH1 and miR-874 respectively in this study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bidi="ar"/>
        </w:rPr>
        <w:t>Legends of figures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b/>
          <w:b/>
          <w:bCs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Figure </w:t>
      </w: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bidi="ar"/>
        </w:rPr>
        <w:t>S</w:t>
      </w: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1. Identification of exosomes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Style w:val="15"/>
          <w:rFonts w:eastAsia="Times New Roman" w:cs="宋体;SimSun"/>
          <w:sz w:val="18"/>
          <w:szCs w:val="18"/>
          <w:lang w:bidi="ar"/>
        </w:rPr>
        <w:t>The results of exosomes electron microscopy analysis for groups ACS, SCAD, and control are as follows: A, results for ACS group; B, results for SCAD group; C, results for control group. D, exosomes were mostly between 30 and 150 nm in diameter; E, the WB results of TSG101; F, the WB results of CD81; The WB results, from left to right, are ACS, SCAD, and control group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bidi="ar"/>
        </w:rPr>
        <w:t xml:space="preserve">Figure S2. Typical CTA images and lg (circSCMH1/miR-874) of ACS, SCAD and control patient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Select a typical coronary CTA image from one patient in each of the three groups. ACS, acute coronary syndrome; SCAD, stable coronary artery disease; CTA, computer tomography angiography. VRT, volume rendering technique; MIP, maximum intensity projection; CPR, curve planar reconstru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hsa-miR-645" TargetMode="External"/><Relationship Id="rId3" Type="http://schemas.openxmlformats.org/officeDocument/2006/relationships/hyperlink" Target="http://www.mirbase.org/cgi-bin/mirna_entry.pl?acc=hsa-miR-146b-3p" TargetMode="External"/><Relationship Id="rId4" Type="http://schemas.openxmlformats.org/officeDocument/2006/relationships/hyperlink" Target="http://www.mirbase.org/cgi-bin/mirna_entry.pl?acc=hsa-miR-217" TargetMode="External"/><Relationship Id="rId5" Type="http://schemas.openxmlformats.org/officeDocument/2006/relationships/hyperlink" Target="http://www.mirbase.org/cgi-bin/mirna_entry.pl?acc=hsa-miR-668" TargetMode="External"/><Relationship Id="rId6" Type="http://schemas.openxmlformats.org/officeDocument/2006/relationships/hyperlink" Target="http://www.mirbase.org/cgi-bin/mirna_entry.pl?acc=hsa-miR-766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2:05:00Z</dcterms:created>
  <dc:creator>严影（王家裕）</dc:creator>
  <dc:description/>
  <cp:keywords/>
  <dc:language>en-US</dc:language>
  <cp:lastModifiedBy>Peiqing Tian</cp:lastModifiedBy>
  <dcterms:modified xsi:type="dcterms:W3CDTF">2023-11-24T08:1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C42135DE1C492DA7EC3B1F7253FF41_11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